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B91A2" w14:textId="77777777" w:rsidR="003616DE" w:rsidRDefault="003616DE"/>
    <w:p w14:paraId="5F5EB94F" w14:textId="77777777" w:rsidR="003616DE" w:rsidRDefault="00E1474D">
      <w:pPr>
        <w:rPr>
          <w:b/>
        </w:rPr>
      </w:pPr>
      <w:r>
        <w:rPr>
          <w:b/>
        </w:rPr>
        <w:t>Supplement Table 1: Features Utilized in Prediction Models</w:t>
      </w:r>
    </w:p>
    <w:p w14:paraId="4FF7F426" w14:textId="77777777" w:rsidR="003616DE" w:rsidRDefault="003616DE"/>
    <w:tbl>
      <w:tblPr>
        <w:tblStyle w:val="a"/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35"/>
        <w:gridCol w:w="4950"/>
      </w:tblGrid>
      <w:tr w:rsidR="003616DE" w14:paraId="3D379ED6" w14:textId="77777777">
        <w:tc>
          <w:tcPr>
            <w:tcW w:w="5035" w:type="dxa"/>
          </w:tcPr>
          <w:p w14:paraId="765E3795" w14:textId="77777777" w:rsidR="003616DE" w:rsidRDefault="00E1474D">
            <w:pPr>
              <w:rPr>
                <w:b/>
              </w:rPr>
            </w:pPr>
            <w:r>
              <w:rPr>
                <w:b/>
              </w:rPr>
              <w:t xml:space="preserve">Preoperative Features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4950" w:type="dxa"/>
          </w:tcPr>
          <w:p w14:paraId="178750E8" w14:textId="77777777" w:rsidR="003616DE" w:rsidRDefault="00E1474D">
            <w:pPr>
              <w:rPr>
                <w:b/>
              </w:rPr>
            </w:pPr>
            <w:r>
              <w:rPr>
                <w:b/>
              </w:rPr>
              <w:t>Intraoperative Features</w:t>
            </w:r>
          </w:p>
        </w:tc>
      </w:tr>
      <w:tr w:rsidR="003616DE" w14:paraId="5F08F0D7" w14:textId="77777777">
        <w:tc>
          <w:tcPr>
            <w:tcW w:w="5035" w:type="dxa"/>
          </w:tcPr>
          <w:p w14:paraId="19D54752" w14:textId="77777777" w:rsidR="003616DE" w:rsidRDefault="00E1474D">
            <w:r>
              <w:t>Age</w:t>
            </w:r>
          </w:p>
        </w:tc>
        <w:tc>
          <w:tcPr>
            <w:tcW w:w="4950" w:type="dxa"/>
          </w:tcPr>
          <w:p w14:paraId="261DC485" w14:textId="77777777" w:rsidR="003616DE" w:rsidRDefault="00E1474D">
            <w:r>
              <w:t>Static Features</w:t>
            </w:r>
          </w:p>
        </w:tc>
      </w:tr>
      <w:tr w:rsidR="003616DE" w14:paraId="794E19E9" w14:textId="77777777">
        <w:tc>
          <w:tcPr>
            <w:tcW w:w="5035" w:type="dxa"/>
          </w:tcPr>
          <w:p w14:paraId="750C4FBA" w14:textId="77777777" w:rsidR="003616DE" w:rsidRDefault="00E1474D">
            <w:r>
              <w:t>Height (cm)</w:t>
            </w:r>
          </w:p>
        </w:tc>
        <w:tc>
          <w:tcPr>
            <w:tcW w:w="4950" w:type="dxa"/>
          </w:tcPr>
          <w:p w14:paraId="745B9AC9" w14:textId="77777777" w:rsidR="003616DE" w:rsidRDefault="00E1474D">
            <w:pPr>
              <w:ind w:left="288"/>
            </w:pPr>
            <w:r>
              <w:t xml:space="preserve">Circulatory Arrest </w:t>
            </w:r>
            <w:r>
              <w:rPr>
                <w:vertAlign w:val="superscript"/>
              </w:rPr>
              <w:t>i</w:t>
            </w:r>
          </w:p>
        </w:tc>
      </w:tr>
      <w:tr w:rsidR="003616DE" w14:paraId="7D00BAFE" w14:textId="77777777">
        <w:tc>
          <w:tcPr>
            <w:tcW w:w="5035" w:type="dxa"/>
          </w:tcPr>
          <w:p w14:paraId="4444FA74" w14:textId="77777777" w:rsidR="003616DE" w:rsidRDefault="00E1474D">
            <w:r>
              <w:t>Weight (kg)</w:t>
            </w:r>
          </w:p>
        </w:tc>
        <w:tc>
          <w:tcPr>
            <w:tcW w:w="4950" w:type="dxa"/>
          </w:tcPr>
          <w:p w14:paraId="254902E4" w14:textId="77777777" w:rsidR="003616DE" w:rsidRDefault="00E1474D">
            <w:pPr>
              <w:ind w:left="288"/>
            </w:pPr>
            <w:r>
              <w:t xml:space="preserve">Intra-Aortic Balloon Pump </w:t>
            </w:r>
            <w:r>
              <w:rPr>
                <w:vertAlign w:val="superscript"/>
              </w:rPr>
              <w:t>i</w:t>
            </w:r>
          </w:p>
        </w:tc>
      </w:tr>
      <w:tr w:rsidR="003616DE" w14:paraId="657F12E0" w14:textId="77777777">
        <w:tc>
          <w:tcPr>
            <w:tcW w:w="5035" w:type="dxa"/>
          </w:tcPr>
          <w:p w14:paraId="20129E22" w14:textId="77777777" w:rsidR="003616DE" w:rsidRDefault="00E1474D">
            <w:r>
              <w:t>White Blood Cell Count</w:t>
            </w:r>
          </w:p>
        </w:tc>
        <w:tc>
          <w:tcPr>
            <w:tcW w:w="4950" w:type="dxa"/>
          </w:tcPr>
          <w:p w14:paraId="05493B92" w14:textId="77777777" w:rsidR="003616DE" w:rsidRDefault="00E1474D">
            <w:pPr>
              <w:ind w:left="288"/>
            </w:pPr>
            <w:r>
              <w:t xml:space="preserve">Extracorporeal Membrane Oxygenation </w:t>
            </w:r>
            <w:r>
              <w:rPr>
                <w:vertAlign w:val="superscript"/>
              </w:rPr>
              <w:t>i</w:t>
            </w:r>
          </w:p>
        </w:tc>
      </w:tr>
      <w:tr w:rsidR="003616DE" w14:paraId="464FA6BF" w14:textId="77777777">
        <w:tc>
          <w:tcPr>
            <w:tcW w:w="5035" w:type="dxa"/>
          </w:tcPr>
          <w:p w14:paraId="5703F61D" w14:textId="77777777" w:rsidR="003616DE" w:rsidRDefault="00E1474D">
            <w:r>
              <w:t>Hemoglobin</w:t>
            </w:r>
          </w:p>
        </w:tc>
        <w:tc>
          <w:tcPr>
            <w:tcW w:w="4950" w:type="dxa"/>
          </w:tcPr>
          <w:p w14:paraId="4E058F1A" w14:textId="77777777" w:rsidR="003616DE" w:rsidRDefault="00E1474D">
            <w:pPr>
              <w:ind w:left="288"/>
            </w:pPr>
            <w:r>
              <w:t>Extubated in OR</w:t>
            </w:r>
            <w:r>
              <w:rPr>
                <w:vertAlign w:val="superscript"/>
              </w:rPr>
              <w:t xml:space="preserve"> i</w:t>
            </w:r>
          </w:p>
        </w:tc>
      </w:tr>
      <w:tr w:rsidR="003616DE" w14:paraId="5B477FE0" w14:textId="77777777">
        <w:tc>
          <w:tcPr>
            <w:tcW w:w="5035" w:type="dxa"/>
          </w:tcPr>
          <w:p w14:paraId="78BCC01B" w14:textId="77777777" w:rsidR="003616DE" w:rsidRDefault="00E1474D">
            <w:r>
              <w:t>Hematocrit</w:t>
            </w:r>
          </w:p>
        </w:tc>
        <w:tc>
          <w:tcPr>
            <w:tcW w:w="4950" w:type="dxa"/>
          </w:tcPr>
          <w:p w14:paraId="7C22BA06" w14:textId="77777777" w:rsidR="003616DE" w:rsidRDefault="00E1474D">
            <w:pPr>
              <w:ind w:left="288"/>
            </w:pPr>
            <w:r>
              <w:t>Cardiopulmonary Bypass Time</w:t>
            </w:r>
          </w:p>
        </w:tc>
      </w:tr>
      <w:tr w:rsidR="003616DE" w14:paraId="7D7AE3AE" w14:textId="77777777">
        <w:tc>
          <w:tcPr>
            <w:tcW w:w="5035" w:type="dxa"/>
          </w:tcPr>
          <w:p w14:paraId="61018C6A" w14:textId="77777777" w:rsidR="003616DE" w:rsidRDefault="00E1474D">
            <w:r>
              <w:t>Platelets</w:t>
            </w:r>
          </w:p>
        </w:tc>
        <w:tc>
          <w:tcPr>
            <w:tcW w:w="4950" w:type="dxa"/>
          </w:tcPr>
          <w:p w14:paraId="1374A8C2" w14:textId="77777777" w:rsidR="003616DE" w:rsidRDefault="00E1474D">
            <w:pPr>
              <w:ind w:left="288"/>
            </w:pPr>
            <w:r>
              <w:t>Cross Clamp Time</w:t>
            </w:r>
          </w:p>
        </w:tc>
      </w:tr>
      <w:tr w:rsidR="003616DE" w14:paraId="2708BC3F" w14:textId="77777777">
        <w:tc>
          <w:tcPr>
            <w:tcW w:w="5035" w:type="dxa"/>
          </w:tcPr>
          <w:p w14:paraId="6E7D75CE" w14:textId="77777777" w:rsidR="003616DE" w:rsidRDefault="00E1474D">
            <w:r>
              <w:t>Last Creatinine Level</w:t>
            </w:r>
          </w:p>
        </w:tc>
        <w:tc>
          <w:tcPr>
            <w:tcW w:w="4950" w:type="dxa"/>
          </w:tcPr>
          <w:p w14:paraId="5E1D59BE" w14:textId="77777777" w:rsidR="003616DE" w:rsidRDefault="00E1474D">
            <w:r>
              <w:t xml:space="preserve">Time Series Features </w:t>
            </w:r>
            <w:r>
              <w:rPr>
                <w:vertAlign w:val="superscript"/>
              </w:rPr>
              <w:t>j</w:t>
            </w:r>
          </w:p>
        </w:tc>
      </w:tr>
      <w:tr w:rsidR="003616DE" w14:paraId="14B96212" w14:textId="77777777">
        <w:tc>
          <w:tcPr>
            <w:tcW w:w="5035" w:type="dxa"/>
          </w:tcPr>
          <w:p w14:paraId="152A77C9" w14:textId="77777777" w:rsidR="003616DE" w:rsidRDefault="00E1474D">
            <w:r>
              <w:t>INR</w:t>
            </w:r>
          </w:p>
        </w:tc>
        <w:tc>
          <w:tcPr>
            <w:tcW w:w="4950" w:type="dxa"/>
          </w:tcPr>
          <w:p w14:paraId="194204A8" w14:textId="77777777" w:rsidR="003616DE" w:rsidRDefault="00E1474D">
            <w:pPr>
              <w:ind w:left="288"/>
            </w:pPr>
            <w:r>
              <w:t>Central Venous Pressure</w:t>
            </w:r>
          </w:p>
        </w:tc>
      </w:tr>
      <w:tr w:rsidR="003616DE" w14:paraId="1BEC26D8" w14:textId="77777777">
        <w:tc>
          <w:tcPr>
            <w:tcW w:w="5035" w:type="dxa"/>
          </w:tcPr>
          <w:p w14:paraId="26F4197E" w14:textId="77777777" w:rsidR="003616DE" w:rsidRDefault="00E1474D">
            <w:r>
              <w:t>Gender</w:t>
            </w:r>
          </w:p>
        </w:tc>
        <w:tc>
          <w:tcPr>
            <w:tcW w:w="4950" w:type="dxa"/>
          </w:tcPr>
          <w:p w14:paraId="7D82BF27" w14:textId="77777777" w:rsidR="003616DE" w:rsidRDefault="00E1474D">
            <w:pPr>
              <w:ind w:left="288"/>
            </w:pPr>
            <w:r>
              <w:t>Mean Arterial Blood Pressure</w:t>
            </w:r>
          </w:p>
        </w:tc>
      </w:tr>
      <w:tr w:rsidR="003616DE" w14:paraId="3A122ECA" w14:textId="77777777">
        <w:tc>
          <w:tcPr>
            <w:tcW w:w="5035" w:type="dxa"/>
          </w:tcPr>
          <w:p w14:paraId="4D9AE0B1" w14:textId="77777777" w:rsidR="003616DE" w:rsidRDefault="00E1474D">
            <w:r>
              <w:t>Race - White</w:t>
            </w:r>
          </w:p>
        </w:tc>
        <w:tc>
          <w:tcPr>
            <w:tcW w:w="4950" w:type="dxa"/>
          </w:tcPr>
          <w:p w14:paraId="49AAD74B" w14:textId="77777777" w:rsidR="003616DE" w:rsidRDefault="00E1474D">
            <w:pPr>
              <w:ind w:left="288"/>
            </w:pPr>
            <w:r>
              <w:t>Pulse</w:t>
            </w:r>
          </w:p>
        </w:tc>
      </w:tr>
      <w:tr w:rsidR="003616DE" w14:paraId="6EAD9D1B" w14:textId="77777777">
        <w:tc>
          <w:tcPr>
            <w:tcW w:w="5035" w:type="dxa"/>
          </w:tcPr>
          <w:p w14:paraId="6699CD5A" w14:textId="77777777" w:rsidR="003616DE" w:rsidRDefault="00E1474D">
            <w:r>
              <w:t>Race - Black / African American</w:t>
            </w:r>
          </w:p>
        </w:tc>
        <w:tc>
          <w:tcPr>
            <w:tcW w:w="4950" w:type="dxa"/>
          </w:tcPr>
          <w:p w14:paraId="3567EAF6" w14:textId="77777777" w:rsidR="003616DE" w:rsidRDefault="00E1474D">
            <w:pPr>
              <w:ind w:left="288"/>
            </w:pPr>
            <w:r>
              <w:t>Right cerebral oximetry</w:t>
            </w:r>
          </w:p>
        </w:tc>
      </w:tr>
      <w:tr w:rsidR="003616DE" w14:paraId="062BA579" w14:textId="77777777">
        <w:tc>
          <w:tcPr>
            <w:tcW w:w="5035" w:type="dxa"/>
          </w:tcPr>
          <w:p w14:paraId="1571086D" w14:textId="77777777" w:rsidR="003616DE" w:rsidRDefault="00E1474D">
            <w:r>
              <w:t>Race - Asian</w:t>
            </w:r>
          </w:p>
        </w:tc>
        <w:tc>
          <w:tcPr>
            <w:tcW w:w="4950" w:type="dxa"/>
          </w:tcPr>
          <w:p w14:paraId="2C5CFB91" w14:textId="77777777" w:rsidR="003616DE" w:rsidRDefault="00E1474D">
            <w:pPr>
              <w:ind w:left="288"/>
            </w:pPr>
            <w:r>
              <w:t>Left cerebral oximetry</w:t>
            </w:r>
          </w:p>
        </w:tc>
      </w:tr>
      <w:tr w:rsidR="003616DE" w14:paraId="51098BDE" w14:textId="77777777">
        <w:tc>
          <w:tcPr>
            <w:tcW w:w="5035" w:type="dxa"/>
          </w:tcPr>
          <w:p w14:paraId="5377C47C" w14:textId="77777777" w:rsidR="003616DE" w:rsidRDefault="00E1474D">
            <w:r>
              <w:t>Race - American Indian / Alaskan Native</w:t>
            </w:r>
          </w:p>
        </w:tc>
        <w:tc>
          <w:tcPr>
            <w:tcW w:w="4950" w:type="dxa"/>
          </w:tcPr>
          <w:p w14:paraId="34B9A55C" w14:textId="77777777" w:rsidR="003616DE" w:rsidRDefault="00E1474D">
            <w:pPr>
              <w:ind w:left="288"/>
            </w:pPr>
            <w:r>
              <w:t>Blood Flow (derived from cardiopulmonary bypass monitor)</w:t>
            </w:r>
          </w:p>
        </w:tc>
      </w:tr>
      <w:tr w:rsidR="003616DE" w14:paraId="4D076246" w14:textId="77777777">
        <w:tc>
          <w:tcPr>
            <w:tcW w:w="5035" w:type="dxa"/>
          </w:tcPr>
          <w:p w14:paraId="7647AE7E" w14:textId="77777777" w:rsidR="003616DE" w:rsidRDefault="00E1474D">
            <w:r>
              <w:t>Race - Other</w:t>
            </w:r>
          </w:p>
        </w:tc>
        <w:tc>
          <w:tcPr>
            <w:tcW w:w="4950" w:type="dxa"/>
          </w:tcPr>
          <w:p w14:paraId="36FE18BA" w14:textId="77777777" w:rsidR="003616DE" w:rsidRDefault="00E1474D">
            <w:pPr>
              <w:ind w:left="288"/>
            </w:pPr>
            <w:r>
              <w:t>Bicarbonate Concentration (derived from cardiopulmonary bypass monitor)</w:t>
            </w:r>
          </w:p>
        </w:tc>
      </w:tr>
      <w:tr w:rsidR="003616DE" w14:paraId="734031B0" w14:textId="77777777">
        <w:tc>
          <w:tcPr>
            <w:tcW w:w="5035" w:type="dxa"/>
          </w:tcPr>
          <w:p w14:paraId="2F51F4F1" w14:textId="77777777" w:rsidR="003616DE" w:rsidRDefault="00E1474D">
            <w:r>
              <w:t>Hispanic or Latino or Spanish Ethnicity</w:t>
            </w:r>
          </w:p>
        </w:tc>
        <w:tc>
          <w:tcPr>
            <w:tcW w:w="4950" w:type="dxa"/>
          </w:tcPr>
          <w:p w14:paraId="762E8F66" w14:textId="77777777" w:rsidR="003616DE" w:rsidRDefault="00E1474D">
            <w:pPr>
              <w:ind w:left="288"/>
            </w:pPr>
            <w:r>
              <w:t>Hematocrit (derived from cardiopulmonary bypass monitor)</w:t>
            </w:r>
          </w:p>
        </w:tc>
      </w:tr>
      <w:tr w:rsidR="003616DE" w14:paraId="136F7FF5" w14:textId="77777777">
        <w:tc>
          <w:tcPr>
            <w:tcW w:w="5035" w:type="dxa"/>
          </w:tcPr>
          <w:p w14:paraId="00BF340A" w14:textId="77777777" w:rsidR="003616DE" w:rsidRDefault="00E1474D">
            <w:r>
              <w:t>Family History of Premature Coronary Artery Disease</w:t>
            </w:r>
          </w:p>
        </w:tc>
        <w:tc>
          <w:tcPr>
            <w:tcW w:w="4950" w:type="dxa"/>
          </w:tcPr>
          <w:p w14:paraId="423C03ED" w14:textId="77777777" w:rsidR="003616DE" w:rsidRDefault="00E1474D">
            <w:pPr>
              <w:ind w:left="288"/>
            </w:pPr>
            <w:r>
              <w:t>Mixed Venous Oxygen Saturation (derived from cardiopulmonary bypass monitor)</w:t>
            </w:r>
          </w:p>
        </w:tc>
      </w:tr>
      <w:tr w:rsidR="003616DE" w14:paraId="396D5B5E" w14:textId="77777777">
        <w:tc>
          <w:tcPr>
            <w:tcW w:w="5035" w:type="dxa"/>
          </w:tcPr>
          <w:p w14:paraId="378C8550" w14:textId="77777777" w:rsidR="003616DE" w:rsidRDefault="00E1474D">
            <w:r>
              <w:t>Diabetes</w:t>
            </w:r>
          </w:p>
        </w:tc>
        <w:tc>
          <w:tcPr>
            <w:tcW w:w="4950" w:type="dxa"/>
          </w:tcPr>
          <w:p w14:paraId="24E32774" w14:textId="77777777" w:rsidR="003616DE" w:rsidRDefault="00E1474D">
            <w:pPr>
              <w:ind w:left="288"/>
            </w:pPr>
            <w:r>
              <w:t>Temperature (derived from cardiopulmonary bypass monitor)</w:t>
            </w:r>
          </w:p>
        </w:tc>
      </w:tr>
      <w:tr w:rsidR="003616DE" w14:paraId="1370C714" w14:textId="77777777">
        <w:tc>
          <w:tcPr>
            <w:tcW w:w="5035" w:type="dxa"/>
          </w:tcPr>
          <w:p w14:paraId="3356F0E7" w14:textId="77777777" w:rsidR="003616DE" w:rsidRDefault="00E1474D">
            <w:r>
              <w:t>Dyslipidemia</w:t>
            </w:r>
          </w:p>
        </w:tc>
        <w:tc>
          <w:tcPr>
            <w:tcW w:w="4950" w:type="dxa"/>
          </w:tcPr>
          <w:p w14:paraId="296499E6" w14:textId="77777777" w:rsidR="003616DE" w:rsidRDefault="00E1474D">
            <w:pPr>
              <w:ind w:left="288"/>
            </w:pPr>
            <w:r>
              <w:t>pH (derived from cardiopulmonary bypass monitor)</w:t>
            </w:r>
          </w:p>
        </w:tc>
      </w:tr>
      <w:tr w:rsidR="003616DE" w14:paraId="2A04AED1" w14:textId="77777777">
        <w:tc>
          <w:tcPr>
            <w:tcW w:w="5035" w:type="dxa"/>
          </w:tcPr>
          <w:p w14:paraId="6891F86B" w14:textId="77777777" w:rsidR="003616DE" w:rsidRDefault="00E1474D">
            <w:r>
              <w:t>Renal Failure-Dialysis</w:t>
            </w:r>
          </w:p>
        </w:tc>
        <w:tc>
          <w:tcPr>
            <w:tcW w:w="4950" w:type="dxa"/>
          </w:tcPr>
          <w:p w14:paraId="42F41CE1" w14:textId="77777777" w:rsidR="003616DE" w:rsidRDefault="00E1474D">
            <w:pPr>
              <w:ind w:left="288"/>
            </w:pPr>
            <w:r>
              <w:t>Calcium Ion Whole Blood</w:t>
            </w:r>
          </w:p>
        </w:tc>
      </w:tr>
      <w:tr w:rsidR="003616DE" w14:paraId="03A2D78D" w14:textId="77777777">
        <w:tc>
          <w:tcPr>
            <w:tcW w:w="5035" w:type="dxa"/>
          </w:tcPr>
          <w:p w14:paraId="10B361EB" w14:textId="77777777" w:rsidR="003616DE" w:rsidRDefault="00E1474D">
            <w:r>
              <w:t>Hypertension</w:t>
            </w:r>
          </w:p>
        </w:tc>
        <w:tc>
          <w:tcPr>
            <w:tcW w:w="4950" w:type="dxa"/>
          </w:tcPr>
          <w:p w14:paraId="4CC02D9E" w14:textId="77777777" w:rsidR="003616DE" w:rsidRDefault="00E1474D">
            <w:pPr>
              <w:ind w:left="288"/>
            </w:pPr>
            <w:r>
              <w:t>Glucose Whole Blood</w:t>
            </w:r>
          </w:p>
        </w:tc>
      </w:tr>
      <w:tr w:rsidR="003616DE" w14:paraId="573DED45" w14:textId="77777777">
        <w:tc>
          <w:tcPr>
            <w:tcW w:w="5035" w:type="dxa"/>
          </w:tcPr>
          <w:p w14:paraId="1933E4D6" w14:textId="77777777" w:rsidR="003616DE" w:rsidRDefault="00E1474D">
            <w:r>
              <w:t>Endocarditis</w:t>
            </w:r>
          </w:p>
        </w:tc>
        <w:tc>
          <w:tcPr>
            <w:tcW w:w="4950" w:type="dxa"/>
          </w:tcPr>
          <w:p w14:paraId="76DEAA73" w14:textId="77777777" w:rsidR="003616DE" w:rsidRDefault="00E1474D">
            <w:pPr>
              <w:ind w:left="288"/>
            </w:pPr>
            <w:r>
              <w:t>Hemoglobin Whole Blood</w:t>
            </w:r>
          </w:p>
        </w:tc>
      </w:tr>
      <w:tr w:rsidR="003616DE" w14:paraId="33366C70" w14:textId="77777777">
        <w:tc>
          <w:tcPr>
            <w:tcW w:w="5035" w:type="dxa"/>
          </w:tcPr>
          <w:p w14:paraId="7DC454B1" w14:textId="77777777" w:rsidR="003616DE" w:rsidRDefault="00E1474D">
            <w:r>
              <w:t xml:space="preserve">Chronic Lung Disease 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4950" w:type="dxa"/>
          </w:tcPr>
          <w:p w14:paraId="6FF20854" w14:textId="77777777" w:rsidR="003616DE" w:rsidRDefault="00E1474D">
            <w:pPr>
              <w:ind w:left="288"/>
            </w:pPr>
            <w:r>
              <w:t>Lactate Whole Blood</w:t>
            </w:r>
          </w:p>
        </w:tc>
      </w:tr>
      <w:tr w:rsidR="003616DE" w14:paraId="446F6D9C" w14:textId="77777777">
        <w:tc>
          <w:tcPr>
            <w:tcW w:w="5035" w:type="dxa"/>
          </w:tcPr>
          <w:p w14:paraId="49EACA25" w14:textId="77777777" w:rsidR="003616DE" w:rsidRDefault="00E1474D">
            <w:r>
              <w:t xml:space="preserve">Tobacco Use </w:t>
            </w:r>
            <w:r>
              <w:rPr>
                <w:vertAlign w:val="superscript"/>
              </w:rPr>
              <w:t>c</w:t>
            </w:r>
          </w:p>
        </w:tc>
        <w:tc>
          <w:tcPr>
            <w:tcW w:w="4950" w:type="dxa"/>
          </w:tcPr>
          <w:p w14:paraId="4F59D5E4" w14:textId="77777777" w:rsidR="003616DE" w:rsidRDefault="00E1474D">
            <w:pPr>
              <w:ind w:left="288"/>
            </w:pPr>
            <w:r>
              <w:t>Potassium Whole Blood</w:t>
            </w:r>
          </w:p>
        </w:tc>
      </w:tr>
      <w:tr w:rsidR="003616DE" w14:paraId="6152056F" w14:textId="77777777">
        <w:tc>
          <w:tcPr>
            <w:tcW w:w="5035" w:type="dxa"/>
          </w:tcPr>
          <w:p w14:paraId="01CCD517" w14:textId="77777777" w:rsidR="003616DE" w:rsidRDefault="00E1474D">
            <w:r>
              <w:t xml:space="preserve">Pulmonary Function Test </w:t>
            </w:r>
            <w:r>
              <w:rPr>
                <w:vertAlign w:val="superscript"/>
              </w:rPr>
              <w:t>d</w:t>
            </w:r>
          </w:p>
        </w:tc>
        <w:tc>
          <w:tcPr>
            <w:tcW w:w="4950" w:type="dxa"/>
          </w:tcPr>
          <w:p w14:paraId="2A17778C" w14:textId="77777777" w:rsidR="003616DE" w:rsidRDefault="00E1474D">
            <w:pPr>
              <w:ind w:left="288"/>
            </w:pPr>
            <w:r>
              <w:t>Sodium Whole Blood</w:t>
            </w:r>
          </w:p>
        </w:tc>
      </w:tr>
      <w:tr w:rsidR="003616DE" w14:paraId="282E72C1" w14:textId="77777777">
        <w:tc>
          <w:tcPr>
            <w:tcW w:w="5035" w:type="dxa"/>
          </w:tcPr>
          <w:p w14:paraId="22A7606C" w14:textId="77777777" w:rsidR="003616DE" w:rsidRDefault="00E1474D">
            <w:r>
              <w:t xml:space="preserve">Arterial Blood Gas </w:t>
            </w:r>
            <w:r>
              <w:rPr>
                <w:vertAlign w:val="superscript"/>
              </w:rPr>
              <w:t>d</w:t>
            </w:r>
          </w:p>
        </w:tc>
        <w:tc>
          <w:tcPr>
            <w:tcW w:w="4950" w:type="dxa"/>
          </w:tcPr>
          <w:p w14:paraId="0A2AD4B2" w14:textId="77777777" w:rsidR="003616DE" w:rsidRDefault="00E1474D">
            <w:pPr>
              <w:ind w:left="288"/>
            </w:pPr>
            <w:r>
              <w:t xml:space="preserve">Bicarbonate Concentration (Arterial Blood Gas) </w:t>
            </w:r>
          </w:p>
        </w:tc>
      </w:tr>
      <w:tr w:rsidR="003616DE" w14:paraId="1A1E67D8" w14:textId="77777777">
        <w:tc>
          <w:tcPr>
            <w:tcW w:w="5035" w:type="dxa"/>
          </w:tcPr>
          <w:p w14:paraId="18F51189" w14:textId="77777777" w:rsidR="003616DE" w:rsidRDefault="00E1474D">
            <w:r>
              <w:t>Home Oxygen</w:t>
            </w:r>
          </w:p>
        </w:tc>
        <w:tc>
          <w:tcPr>
            <w:tcW w:w="4950" w:type="dxa"/>
          </w:tcPr>
          <w:p w14:paraId="0CAE69D2" w14:textId="77777777" w:rsidR="003616DE" w:rsidRDefault="00E1474D">
            <w:pPr>
              <w:ind w:left="288"/>
            </w:pPr>
            <w:r>
              <w:t>CO2 (Arterial Blood Gas)</w:t>
            </w:r>
          </w:p>
        </w:tc>
      </w:tr>
      <w:tr w:rsidR="003616DE" w14:paraId="413A6DE1" w14:textId="77777777">
        <w:tc>
          <w:tcPr>
            <w:tcW w:w="5035" w:type="dxa"/>
          </w:tcPr>
          <w:p w14:paraId="1B82990C" w14:textId="77777777" w:rsidR="003616DE" w:rsidRDefault="00E1474D">
            <w:r>
              <w:t>Inhaled Medication or Oral Bronchodilator Therapy</w:t>
            </w:r>
          </w:p>
        </w:tc>
        <w:tc>
          <w:tcPr>
            <w:tcW w:w="4950" w:type="dxa"/>
          </w:tcPr>
          <w:p w14:paraId="7C361116" w14:textId="77777777" w:rsidR="003616DE" w:rsidRDefault="00E1474D">
            <w:pPr>
              <w:ind w:left="288"/>
            </w:pPr>
            <w:r>
              <w:t>O2 (Arterial Blood Gas)</w:t>
            </w:r>
          </w:p>
        </w:tc>
      </w:tr>
      <w:tr w:rsidR="003616DE" w14:paraId="15335B1D" w14:textId="77777777">
        <w:tc>
          <w:tcPr>
            <w:tcW w:w="5035" w:type="dxa"/>
          </w:tcPr>
          <w:p w14:paraId="7996385C" w14:textId="77777777" w:rsidR="003616DE" w:rsidRDefault="00E1474D">
            <w:r>
              <w:t>Sleep Apnea</w:t>
            </w:r>
          </w:p>
        </w:tc>
        <w:tc>
          <w:tcPr>
            <w:tcW w:w="4950" w:type="dxa"/>
          </w:tcPr>
          <w:p w14:paraId="12FD29A5" w14:textId="77777777" w:rsidR="003616DE" w:rsidRDefault="00E1474D">
            <w:pPr>
              <w:ind w:left="288"/>
            </w:pPr>
            <w:r>
              <w:t>pH (Arterial Blood Gas)</w:t>
            </w:r>
          </w:p>
        </w:tc>
      </w:tr>
      <w:tr w:rsidR="003616DE" w14:paraId="4956C749" w14:textId="77777777">
        <w:tc>
          <w:tcPr>
            <w:tcW w:w="5035" w:type="dxa"/>
          </w:tcPr>
          <w:p w14:paraId="6E3B158A" w14:textId="77777777" w:rsidR="003616DE" w:rsidRDefault="00E1474D">
            <w:r>
              <w:t>Pneumonia</w:t>
            </w:r>
          </w:p>
        </w:tc>
        <w:tc>
          <w:tcPr>
            <w:tcW w:w="4950" w:type="dxa"/>
          </w:tcPr>
          <w:p w14:paraId="6BB63D33" w14:textId="77777777" w:rsidR="003616DE" w:rsidRDefault="00E1474D">
            <w:pPr>
              <w:ind w:left="288"/>
            </w:pPr>
            <w:r>
              <w:t>Urine</w:t>
            </w:r>
          </w:p>
        </w:tc>
      </w:tr>
      <w:tr w:rsidR="003616DE" w14:paraId="3D5DD0B5" w14:textId="77777777">
        <w:tc>
          <w:tcPr>
            <w:tcW w:w="5035" w:type="dxa"/>
          </w:tcPr>
          <w:p w14:paraId="21281BCE" w14:textId="77777777" w:rsidR="003616DE" w:rsidRDefault="00E1474D">
            <w:r>
              <w:t>Illicit Drug Use</w:t>
            </w:r>
          </w:p>
        </w:tc>
        <w:tc>
          <w:tcPr>
            <w:tcW w:w="4950" w:type="dxa"/>
          </w:tcPr>
          <w:p w14:paraId="1ABF70F9" w14:textId="77777777" w:rsidR="003616DE" w:rsidRDefault="00E1474D">
            <w:pPr>
              <w:ind w:left="288"/>
            </w:pPr>
            <w:r>
              <w:t>Epinephrine infusion</w:t>
            </w:r>
          </w:p>
        </w:tc>
      </w:tr>
      <w:tr w:rsidR="003616DE" w14:paraId="3209C522" w14:textId="77777777">
        <w:tc>
          <w:tcPr>
            <w:tcW w:w="5035" w:type="dxa"/>
          </w:tcPr>
          <w:p w14:paraId="531C77D6" w14:textId="77777777" w:rsidR="003616DE" w:rsidRDefault="00E1474D">
            <w:r>
              <w:t>Depression</w:t>
            </w:r>
          </w:p>
        </w:tc>
        <w:tc>
          <w:tcPr>
            <w:tcW w:w="4950" w:type="dxa"/>
          </w:tcPr>
          <w:p w14:paraId="062E1C8B" w14:textId="77777777" w:rsidR="003616DE" w:rsidRDefault="00E1474D">
            <w:pPr>
              <w:ind w:left="288"/>
            </w:pPr>
            <w:r>
              <w:t>Epinephrine administration</w:t>
            </w:r>
          </w:p>
        </w:tc>
      </w:tr>
      <w:tr w:rsidR="003616DE" w14:paraId="5A7705E5" w14:textId="77777777">
        <w:tc>
          <w:tcPr>
            <w:tcW w:w="5035" w:type="dxa"/>
          </w:tcPr>
          <w:p w14:paraId="3BDC6B84" w14:textId="77777777" w:rsidR="003616DE" w:rsidRDefault="00E1474D">
            <w:r>
              <w:t>Liver Disease</w:t>
            </w:r>
          </w:p>
        </w:tc>
        <w:tc>
          <w:tcPr>
            <w:tcW w:w="4950" w:type="dxa"/>
          </w:tcPr>
          <w:p w14:paraId="12156958" w14:textId="77777777" w:rsidR="003616DE" w:rsidRDefault="00E1474D">
            <w:pPr>
              <w:ind w:left="288"/>
            </w:pPr>
            <w:r>
              <w:t>Norepinephrine infusion</w:t>
            </w:r>
          </w:p>
        </w:tc>
      </w:tr>
      <w:tr w:rsidR="003616DE" w14:paraId="76ECCEEE" w14:textId="77777777">
        <w:tc>
          <w:tcPr>
            <w:tcW w:w="5035" w:type="dxa"/>
          </w:tcPr>
          <w:p w14:paraId="232A137C" w14:textId="77777777" w:rsidR="003616DE" w:rsidRDefault="00E1474D">
            <w:r>
              <w:t>Immunocompromise</w:t>
            </w:r>
          </w:p>
        </w:tc>
        <w:tc>
          <w:tcPr>
            <w:tcW w:w="4950" w:type="dxa"/>
          </w:tcPr>
          <w:p w14:paraId="203A481A" w14:textId="77777777" w:rsidR="003616DE" w:rsidRDefault="00E1474D">
            <w:pPr>
              <w:ind w:left="288"/>
            </w:pPr>
            <w:r>
              <w:t>Phenylephrine administration</w:t>
            </w:r>
          </w:p>
        </w:tc>
      </w:tr>
      <w:tr w:rsidR="003616DE" w14:paraId="1ACAD613" w14:textId="77777777">
        <w:tc>
          <w:tcPr>
            <w:tcW w:w="5035" w:type="dxa"/>
          </w:tcPr>
          <w:p w14:paraId="75CB7738" w14:textId="77777777" w:rsidR="003616DE" w:rsidRDefault="00E1474D">
            <w:r>
              <w:t>Mediastinal Radiation</w:t>
            </w:r>
          </w:p>
        </w:tc>
        <w:tc>
          <w:tcPr>
            <w:tcW w:w="4950" w:type="dxa"/>
          </w:tcPr>
          <w:p w14:paraId="19A99BCD" w14:textId="77777777" w:rsidR="003616DE" w:rsidRDefault="00E1474D">
            <w:pPr>
              <w:ind w:left="288"/>
            </w:pPr>
            <w:r>
              <w:t>Transfusion of Red Blood Cells (ml)</w:t>
            </w:r>
          </w:p>
        </w:tc>
      </w:tr>
      <w:tr w:rsidR="003616DE" w14:paraId="626323D2" w14:textId="77777777">
        <w:tc>
          <w:tcPr>
            <w:tcW w:w="5035" w:type="dxa"/>
          </w:tcPr>
          <w:p w14:paraId="72835F21" w14:textId="77777777" w:rsidR="003616DE" w:rsidRDefault="00E1474D">
            <w:r>
              <w:lastRenderedPageBreak/>
              <w:t>Cancer Within 5 Years</w:t>
            </w:r>
          </w:p>
        </w:tc>
        <w:tc>
          <w:tcPr>
            <w:tcW w:w="4950" w:type="dxa"/>
          </w:tcPr>
          <w:p w14:paraId="34E57916" w14:textId="77777777" w:rsidR="003616DE" w:rsidRDefault="00E1474D">
            <w:pPr>
              <w:ind w:left="288"/>
            </w:pPr>
            <w:r>
              <w:t>Transfusion of Plasma (ml)</w:t>
            </w:r>
          </w:p>
        </w:tc>
      </w:tr>
      <w:tr w:rsidR="003616DE" w14:paraId="5467C217" w14:textId="77777777">
        <w:tc>
          <w:tcPr>
            <w:tcW w:w="5035" w:type="dxa"/>
          </w:tcPr>
          <w:p w14:paraId="10621F89" w14:textId="77777777" w:rsidR="003616DE" w:rsidRDefault="00E1474D">
            <w:r>
              <w:t>Peripheral Arterial Disease</w:t>
            </w:r>
          </w:p>
        </w:tc>
        <w:tc>
          <w:tcPr>
            <w:tcW w:w="4950" w:type="dxa"/>
          </w:tcPr>
          <w:p w14:paraId="1F6081FE" w14:textId="77777777" w:rsidR="003616DE" w:rsidRDefault="00E1474D">
            <w:pPr>
              <w:ind w:left="288"/>
            </w:pPr>
            <w:r>
              <w:t>Transfusion of Platelets (ml)</w:t>
            </w:r>
          </w:p>
        </w:tc>
      </w:tr>
      <w:tr w:rsidR="003616DE" w14:paraId="2BB0C995" w14:textId="77777777">
        <w:tc>
          <w:tcPr>
            <w:tcW w:w="5035" w:type="dxa"/>
          </w:tcPr>
          <w:p w14:paraId="2B8DDDE0" w14:textId="77777777" w:rsidR="003616DE" w:rsidRDefault="00E1474D">
            <w:r>
              <w:t>Thoracic Aorta Disease</w:t>
            </w:r>
          </w:p>
        </w:tc>
        <w:tc>
          <w:tcPr>
            <w:tcW w:w="4950" w:type="dxa"/>
          </w:tcPr>
          <w:p w14:paraId="7C8594F7" w14:textId="77777777" w:rsidR="003616DE" w:rsidRDefault="00E1474D">
            <w:pPr>
              <w:ind w:left="288"/>
            </w:pPr>
            <w:r>
              <w:t xml:space="preserve">Transfusion of </w:t>
            </w:r>
            <w:proofErr w:type="spellStart"/>
            <w:r>
              <w:t>Leukoreduced</w:t>
            </w:r>
            <w:proofErr w:type="spellEnd"/>
            <w:r>
              <w:t xml:space="preserve"> Red Blood Cells (ml)</w:t>
            </w:r>
          </w:p>
        </w:tc>
      </w:tr>
      <w:tr w:rsidR="003616DE" w14:paraId="01A629A0" w14:textId="77777777">
        <w:tc>
          <w:tcPr>
            <w:tcW w:w="5035" w:type="dxa"/>
          </w:tcPr>
          <w:p w14:paraId="38322ABA" w14:textId="77777777" w:rsidR="003616DE" w:rsidRDefault="00E1474D">
            <w:r>
              <w:t>Syncope</w:t>
            </w:r>
          </w:p>
        </w:tc>
        <w:tc>
          <w:tcPr>
            <w:tcW w:w="4950" w:type="dxa"/>
          </w:tcPr>
          <w:p w14:paraId="779DF3FD" w14:textId="77777777" w:rsidR="003616DE" w:rsidRDefault="003616DE">
            <w:pPr>
              <w:ind w:left="288"/>
            </w:pPr>
          </w:p>
        </w:tc>
      </w:tr>
      <w:tr w:rsidR="003616DE" w14:paraId="3028FA3F" w14:textId="77777777">
        <w:tc>
          <w:tcPr>
            <w:tcW w:w="5035" w:type="dxa"/>
          </w:tcPr>
          <w:p w14:paraId="5E978437" w14:textId="77777777" w:rsidR="003616DE" w:rsidRDefault="00E1474D">
            <w:r>
              <w:t xml:space="preserve">Unresponsive Neurologic State </w:t>
            </w:r>
            <w:r>
              <w:rPr>
                <w:vertAlign w:val="superscript"/>
              </w:rPr>
              <w:t>e</w:t>
            </w:r>
          </w:p>
        </w:tc>
        <w:tc>
          <w:tcPr>
            <w:tcW w:w="4950" w:type="dxa"/>
          </w:tcPr>
          <w:p w14:paraId="75B80872" w14:textId="77777777" w:rsidR="003616DE" w:rsidRDefault="003616DE"/>
        </w:tc>
      </w:tr>
      <w:tr w:rsidR="003616DE" w14:paraId="067A5A59" w14:textId="77777777">
        <w:tc>
          <w:tcPr>
            <w:tcW w:w="5035" w:type="dxa"/>
          </w:tcPr>
          <w:p w14:paraId="2F150E0B" w14:textId="77777777" w:rsidR="003616DE" w:rsidRDefault="00E1474D">
            <w:r>
              <w:t>Cerebrovascular Disease</w:t>
            </w:r>
          </w:p>
        </w:tc>
        <w:tc>
          <w:tcPr>
            <w:tcW w:w="4950" w:type="dxa"/>
          </w:tcPr>
          <w:p w14:paraId="55C87697" w14:textId="77777777" w:rsidR="003616DE" w:rsidRDefault="003616DE"/>
        </w:tc>
      </w:tr>
      <w:tr w:rsidR="003616DE" w14:paraId="4720EB8A" w14:textId="77777777">
        <w:tc>
          <w:tcPr>
            <w:tcW w:w="5035" w:type="dxa"/>
          </w:tcPr>
          <w:p w14:paraId="1EE8B37E" w14:textId="77777777" w:rsidR="003616DE" w:rsidRDefault="00E1474D">
            <w:r>
              <w:t>Prior Cerebrovascular Accident</w:t>
            </w:r>
          </w:p>
        </w:tc>
        <w:tc>
          <w:tcPr>
            <w:tcW w:w="4950" w:type="dxa"/>
          </w:tcPr>
          <w:p w14:paraId="603AB439" w14:textId="77777777" w:rsidR="003616DE" w:rsidRDefault="003616DE"/>
        </w:tc>
      </w:tr>
      <w:tr w:rsidR="003616DE" w14:paraId="3618D507" w14:textId="77777777">
        <w:tc>
          <w:tcPr>
            <w:tcW w:w="5035" w:type="dxa"/>
          </w:tcPr>
          <w:p w14:paraId="54F8D823" w14:textId="77777777" w:rsidR="003616DE" w:rsidRDefault="00E1474D">
            <w:r>
              <w:t>Prior Transient Ischemic Attack</w:t>
            </w:r>
          </w:p>
        </w:tc>
        <w:tc>
          <w:tcPr>
            <w:tcW w:w="4950" w:type="dxa"/>
          </w:tcPr>
          <w:p w14:paraId="698889BC" w14:textId="77777777" w:rsidR="003616DE" w:rsidRDefault="003616DE"/>
        </w:tc>
      </w:tr>
      <w:tr w:rsidR="003616DE" w14:paraId="088EE621" w14:textId="77777777">
        <w:tc>
          <w:tcPr>
            <w:tcW w:w="5035" w:type="dxa"/>
          </w:tcPr>
          <w:p w14:paraId="71B13E50" w14:textId="77777777" w:rsidR="003616DE" w:rsidRDefault="00E1474D">
            <w:r>
              <w:t>Previous Coronary Artery Bypass Surgery</w:t>
            </w:r>
          </w:p>
        </w:tc>
        <w:tc>
          <w:tcPr>
            <w:tcW w:w="4950" w:type="dxa"/>
          </w:tcPr>
          <w:p w14:paraId="37B07BEC" w14:textId="77777777" w:rsidR="003616DE" w:rsidRDefault="003616DE"/>
        </w:tc>
      </w:tr>
      <w:tr w:rsidR="003616DE" w14:paraId="0079B355" w14:textId="77777777">
        <w:tc>
          <w:tcPr>
            <w:tcW w:w="5035" w:type="dxa"/>
          </w:tcPr>
          <w:p w14:paraId="6D1F27D9" w14:textId="77777777" w:rsidR="003616DE" w:rsidRDefault="00E1474D">
            <w:r>
              <w:t>Previous Valve Surgery</w:t>
            </w:r>
          </w:p>
        </w:tc>
        <w:tc>
          <w:tcPr>
            <w:tcW w:w="4950" w:type="dxa"/>
          </w:tcPr>
          <w:p w14:paraId="5F48A1F2" w14:textId="77777777" w:rsidR="003616DE" w:rsidRDefault="003616DE"/>
        </w:tc>
      </w:tr>
      <w:tr w:rsidR="003616DE" w14:paraId="2C4DD758" w14:textId="77777777">
        <w:tc>
          <w:tcPr>
            <w:tcW w:w="5035" w:type="dxa"/>
          </w:tcPr>
          <w:p w14:paraId="57E1855D" w14:textId="77777777" w:rsidR="003616DE" w:rsidRDefault="00E1474D">
            <w:r>
              <w:t>Heart Failure</w:t>
            </w:r>
          </w:p>
        </w:tc>
        <w:tc>
          <w:tcPr>
            <w:tcW w:w="4950" w:type="dxa"/>
          </w:tcPr>
          <w:p w14:paraId="01C6378D" w14:textId="77777777" w:rsidR="003616DE" w:rsidRDefault="003616DE"/>
        </w:tc>
      </w:tr>
      <w:tr w:rsidR="003616DE" w14:paraId="66598F13" w14:textId="77777777">
        <w:tc>
          <w:tcPr>
            <w:tcW w:w="5035" w:type="dxa"/>
          </w:tcPr>
          <w:p w14:paraId="414B0A83" w14:textId="77777777" w:rsidR="003616DE" w:rsidRDefault="00E1474D">
            <w:r>
              <w:t>Cardiogenic Shock</w:t>
            </w:r>
          </w:p>
        </w:tc>
        <w:tc>
          <w:tcPr>
            <w:tcW w:w="4950" w:type="dxa"/>
          </w:tcPr>
          <w:p w14:paraId="76DF0F44" w14:textId="77777777" w:rsidR="003616DE" w:rsidRDefault="003616DE"/>
        </w:tc>
      </w:tr>
      <w:tr w:rsidR="003616DE" w14:paraId="2F9A00A8" w14:textId="77777777">
        <w:tc>
          <w:tcPr>
            <w:tcW w:w="5035" w:type="dxa"/>
          </w:tcPr>
          <w:p w14:paraId="14D2B0FC" w14:textId="77777777" w:rsidR="003616DE" w:rsidRDefault="00E1474D">
            <w:r>
              <w:t xml:space="preserve">Resuscitation </w:t>
            </w:r>
            <w:r>
              <w:rPr>
                <w:vertAlign w:val="superscript"/>
              </w:rPr>
              <w:t>f</w:t>
            </w:r>
          </w:p>
        </w:tc>
        <w:tc>
          <w:tcPr>
            <w:tcW w:w="4950" w:type="dxa"/>
          </w:tcPr>
          <w:p w14:paraId="71DC684B" w14:textId="77777777" w:rsidR="003616DE" w:rsidRDefault="003616DE"/>
        </w:tc>
      </w:tr>
      <w:tr w:rsidR="003616DE" w14:paraId="156C8BC3" w14:textId="77777777">
        <w:tc>
          <w:tcPr>
            <w:tcW w:w="5035" w:type="dxa"/>
          </w:tcPr>
          <w:p w14:paraId="4217E6CD" w14:textId="77777777" w:rsidR="003616DE" w:rsidRDefault="00E1474D">
            <w:r>
              <w:t>Meds-ACE Inhibitors or ARB Within 48 Hours</w:t>
            </w:r>
          </w:p>
        </w:tc>
        <w:tc>
          <w:tcPr>
            <w:tcW w:w="4950" w:type="dxa"/>
          </w:tcPr>
          <w:p w14:paraId="29FE2209" w14:textId="77777777" w:rsidR="003616DE" w:rsidRDefault="003616DE"/>
        </w:tc>
      </w:tr>
      <w:tr w:rsidR="003616DE" w14:paraId="7240397F" w14:textId="77777777">
        <w:tc>
          <w:tcPr>
            <w:tcW w:w="5035" w:type="dxa"/>
          </w:tcPr>
          <w:p w14:paraId="003A7F2D" w14:textId="77777777" w:rsidR="003616DE" w:rsidRDefault="00E1474D">
            <w:r>
              <w:t>Meds-Amiodarone Prior to Surgery</w:t>
            </w:r>
          </w:p>
        </w:tc>
        <w:tc>
          <w:tcPr>
            <w:tcW w:w="4950" w:type="dxa"/>
          </w:tcPr>
          <w:p w14:paraId="5F2D91D3" w14:textId="77777777" w:rsidR="003616DE" w:rsidRDefault="003616DE"/>
        </w:tc>
      </w:tr>
      <w:tr w:rsidR="003616DE" w14:paraId="22FC5814" w14:textId="77777777">
        <w:tc>
          <w:tcPr>
            <w:tcW w:w="5035" w:type="dxa"/>
          </w:tcPr>
          <w:p w14:paraId="24EAB04E" w14:textId="77777777" w:rsidR="003616DE" w:rsidRDefault="00E1474D">
            <w:r>
              <w:t>Meds-Beta Blockers Within 24 Hours</w:t>
            </w:r>
          </w:p>
        </w:tc>
        <w:tc>
          <w:tcPr>
            <w:tcW w:w="4950" w:type="dxa"/>
          </w:tcPr>
          <w:p w14:paraId="5A7A5ADB" w14:textId="77777777" w:rsidR="003616DE" w:rsidRDefault="003616DE"/>
        </w:tc>
      </w:tr>
      <w:tr w:rsidR="003616DE" w14:paraId="06FA8033" w14:textId="77777777">
        <w:tc>
          <w:tcPr>
            <w:tcW w:w="5035" w:type="dxa"/>
          </w:tcPr>
          <w:p w14:paraId="45CBCCE9" w14:textId="77777777" w:rsidR="003616DE" w:rsidRDefault="00E1474D">
            <w:r>
              <w:t>Meds-Beta Blocker Therapy For More Than 2 Weeks Prior To Surgery</w:t>
            </w:r>
          </w:p>
        </w:tc>
        <w:tc>
          <w:tcPr>
            <w:tcW w:w="4950" w:type="dxa"/>
          </w:tcPr>
          <w:p w14:paraId="3680D1B9" w14:textId="77777777" w:rsidR="003616DE" w:rsidRDefault="003616DE"/>
        </w:tc>
      </w:tr>
      <w:tr w:rsidR="003616DE" w14:paraId="4D97BC3D" w14:textId="77777777">
        <w:tc>
          <w:tcPr>
            <w:tcW w:w="5035" w:type="dxa"/>
          </w:tcPr>
          <w:p w14:paraId="5314DDC6" w14:textId="77777777" w:rsidR="003616DE" w:rsidRDefault="00E1474D">
            <w:r>
              <w:t>Meds-Calcium Channel Blocker Therapy For More Than 2 Weeks Prior To Surgery</w:t>
            </w:r>
          </w:p>
        </w:tc>
        <w:tc>
          <w:tcPr>
            <w:tcW w:w="4950" w:type="dxa"/>
          </w:tcPr>
          <w:p w14:paraId="628CC613" w14:textId="77777777" w:rsidR="003616DE" w:rsidRDefault="003616DE"/>
        </w:tc>
      </w:tr>
      <w:tr w:rsidR="003616DE" w14:paraId="6EB8C9B9" w14:textId="77777777">
        <w:tc>
          <w:tcPr>
            <w:tcW w:w="5035" w:type="dxa"/>
          </w:tcPr>
          <w:p w14:paraId="511D5B3B" w14:textId="77777777" w:rsidR="003616DE" w:rsidRDefault="00E1474D">
            <w:r>
              <w:t>Meds-Long-Acting Nitrate Therapy For More Than 2 Weeks Prior To Surgery</w:t>
            </w:r>
          </w:p>
        </w:tc>
        <w:tc>
          <w:tcPr>
            <w:tcW w:w="4950" w:type="dxa"/>
          </w:tcPr>
          <w:p w14:paraId="6E41D5ED" w14:textId="77777777" w:rsidR="003616DE" w:rsidRDefault="003616DE"/>
        </w:tc>
      </w:tr>
      <w:tr w:rsidR="003616DE" w14:paraId="3DFADD3F" w14:textId="77777777">
        <w:tc>
          <w:tcPr>
            <w:tcW w:w="5035" w:type="dxa"/>
          </w:tcPr>
          <w:p w14:paraId="421FBC50" w14:textId="77777777" w:rsidR="003616DE" w:rsidRDefault="00E1474D">
            <w:r>
              <w:t>Meds-Nitrates-I.V. Within 24 Hours</w:t>
            </w:r>
          </w:p>
        </w:tc>
        <w:tc>
          <w:tcPr>
            <w:tcW w:w="4950" w:type="dxa"/>
          </w:tcPr>
          <w:p w14:paraId="56881783" w14:textId="77777777" w:rsidR="003616DE" w:rsidRDefault="003616DE"/>
        </w:tc>
      </w:tr>
      <w:tr w:rsidR="003616DE" w14:paraId="1463DE34" w14:textId="77777777">
        <w:tc>
          <w:tcPr>
            <w:tcW w:w="5035" w:type="dxa"/>
          </w:tcPr>
          <w:p w14:paraId="5C069FDD" w14:textId="77777777" w:rsidR="003616DE" w:rsidRDefault="00E1474D">
            <w:r>
              <w:t>Meds-Other Antianginal Medication Therapy For More Than 2 Weeks Prior To Surgery</w:t>
            </w:r>
          </w:p>
        </w:tc>
        <w:tc>
          <w:tcPr>
            <w:tcW w:w="4950" w:type="dxa"/>
          </w:tcPr>
          <w:p w14:paraId="052FC34C" w14:textId="77777777" w:rsidR="003616DE" w:rsidRDefault="003616DE"/>
        </w:tc>
      </w:tr>
      <w:tr w:rsidR="003616DE" w14:paraId="5711A70B" w14:textId="77777777">
        <w:tc>
          <w:tcPr>
            <w:tcW w:w="5035" w:type="dxa"/>
          </w:tcPr>
          <w:p w14:paraId="56502F14" w14:textId="77777777" w:rsidR="003616DE" w:rsidRDefault="00E1474D">
            <w:r>
              <w:t>Meds-ADP Inhibitors Within Five Days</w:t>
            </w:r>
          </w:p>
        </w:tc>
        <w:tc>
          <w:tcPr>
            <w:tcW w:w="4950" w:type="dxa"/>
          </w:tcPr>
          <w:p w14:paraId="5D2B0953" w14:textId="77777777" w:rsidR="003616DE" w:rsidRDefault="003616DE"/>
        </w:tc>
      </w:tr>
      <w:tr w:rsidR="003616DE" w14:paraId="274607A7" w14:textId="77777777">
        <w:tc>
          <w:tcPr>
            <w:tcW w:w="5035" w:type="dxa"/>
          </w:tcPr>
          <w:p w14:paraId="5B422E6E" w14:textId="77777777" w:rsidR="003616DE" w:rsidRDefault="00E1474D">
            <w:r>
              <w:t>Meds-Aspirin Within Five Days</w:t>
            </w:r>
          </w:p>
        </w:tc>
        <w:tc>
          <w:tcPr>
            <w:tcW w:w="4950" w:type="dxa"/>
          </w:tcPr>
          <w:p w14:paraId="14FC1F36" w14:textId="77777777" w:rsidR="003616DE" w:rsidRDefault="003616DE"/>
        </w:tc>
      </w:tr>
      <w:tr w:rsidR="003616DE" w14:paraId="77B350A1" w14:textId="77777777">
        <w:tc>
          <w:tcPr>
            <w:tcW w:w="5035" w:type="dxa"/>
          </w:tcPr>
          <w:p w14:paraId="44A04B83" w14:textId="77777777" w:rsidR="003616DE" w:rsidRDefault="00E1474D">
            <w:r>
              <w:t>Meds-Glycoprotein IIb/IIIa Inhibitor Within 24 Hours</w:t>
            </w:r>
          </w:p>
        </w:tc>
        <w:tc>
          <w:tcPr>
            <w:tcW w:w="4950" w:type="dxa"/>
          </w:tcPr>
          <w:p w14:paraId="547DC31F" w14:textId="77777777" w:rsidR="003616DE" w:rsidRDefault="003616DE"/>
        </w:tc>
      </w:tr>
      <w:tr w:rsidR="003616DE" w14:paraId="06A03B2E" w14:textId="77777777">
        <w:tc>
          <w:tcPr>
            <w:tcW w:w="5035" w:type="dxa"/>
          </w:tcPr>
          <w:p w14:paraId="35291E8F" w14:textId="77777777" w:rsidR="003616DE" w:rsidRDefault="00E1474D">
            <w:r>
              <w:t>Meds-Anticoagulants Within 48 Hours</w:t>
            </w:r>
          </w:p>
        </w:tc>
        <w:tc>
          <w:tcPr>
            <w:tcW w:w="4950" w:type="dxa"/>
          </w:tcPr>
          <w:p w14:paraId="05862759" w14:textId="77777777" w:rsidR="003616DE" w:rsidRDefault="003616DE"/>
        </w:tc>
      </w:tr>
      <w:tr w:rsidR="003616DE" w14:paraId="73839CE0" w14:textId="77777777">
        <w:tc>
          <w:tcPr>
            <w:tcW w:w="5035" w:type="dxa"/>
          </w:tcPr>
          <w:p w14:paraId="4C0B0FE1" w14:textId="77777777" w:rsidR="003616DE" w:rsidRDefault="00E1474D">
            <w:r>
              <w:t>Meds-Thrombolytics Within 48 Hours</w:t>
            </w:r>
          </w:p>
        </w:tc>
        <w:tc>
          <w:tcPr>
            <w:tcW w:w="4950" w:type="dxa"/>
          </w:tcPr>
          <w:p w14:paraId="5F6CFF1B" w14:textId="77777777" w:rsidR="003616DE" w:rsidRDefault="003616DE"/>
        </w:tc>
      </w:tr>
      <w:tr w:rsidR="003616DE" w14:paraId="3DCF2D97" w14:textId="77777777">
        <w:tc>
          <w:tcPr>
            <w:tcW w:w="5035" w:type="dxa"/>
          </w:tcPr>
          <w:p w14:paraId="1B263710" w14:textId="77777777" w:rsidR="003616DE" w:rsidRDefault="00E1474D">
            <w:r>
              <w:t>Meds-Inotropes Within 48 Hours</w:t>
            </w:r>
          </w:p>
        </w:tc>
        <w:tc>
          <w:tcPr>
            <w:tcW w:w="4950" w:type="dxa"/>
          </w:tcPr>
          <w:p w14:paraId="241B13B1" w14:textId="77777777" w:rsidR="003616DE" w:rsidRDefault="003616DE"/>
        </w:tc>
      </w:tr>
      <w:tr w:rsidR="003616DE" w14:paraId="68D2EA28" w14:textId="77777777">
        <w:tc>
          <w:tcPr>
            <w:tcW w:w="5035" w:type="dxa"/>
          </w:tcPr>
          <w:p w14:paraId="5014CDD9" w14:textId="77777777" w:rsidR="003616DE" w:rsidRDefault="00E1474D">
            <w:r>
              <w:t>Meds-Lipid Lowering Within 24 Hours</w:t>
            </w:r>
          </w:p>
        </w:tc>
        <w:tc>
          <w:tcPr>
            <w:tcW w:w="4950" w:type="dxa"/>
          </w:tcPr>
          <w:p w14:paraId="4929EF6C" w14:textId="77777777" w:rsidR="003616DE" w:rsidRDefault="003616DE"/>
        </w:tc>
      </w:tr>
      <w:tr w:rsidR="003616DE" w14:paraId="51EE462A" w14:textId="77777777">
        <w:tc>
          <w:tcPr>
            <w:tcW w:w="5035" w:type="dxa"/>
          </w:tcPr>
          <w:p w14:paraId="7E6DFE42" w14:textId="77777777" w:rsidR="003616DE" w:rsidRDefault="00E1474D">
            <w:r>
              <w:t>Meds-Steroids Within 24 Hours</w:t>
            </w:r>
          </w:p>
        </w:tc>
        <w:tc>
          <w:tcPr>
            <w:tcW w:w="4950" w:type="dxa"/>
          </w:tcPr>
          <w:p w14:paraId="5CC0223C" w14:textId="77777777" w:rsidR="003616DE" w:rsidRDefault="003616DE"/>
        </w:tc>
      </w:tr>
      <w:tr w:rsidR="003616DE" w14:paraId="1BA26358" w14:textId="77777777">
        <w:tc>
          <w:tcPr>
            <w:tcW w:w="5035" w:type="dxa"/>
          </w:tcPr>
          <w:p w14:paraId="3D06A874" w14:textId="77777777" w:rsidR="003616DE" w:rsidRDefault="00E1474D">
            <w:r>
              <w:t>Cardiac Catheterization Performed</w:t>
            </w:r>
          </w:p>
        </w:tc>
        <w:tc>
          <w:tcPr>
            <w:tcW w:w="4950" w:type="dxa"/>
          </w:tcPr>
          <w:p w14:paraId="437932E5" w14:textId="77777777" w:rsidR="003616DE" w:rsidRDefault="003616DE"/>
        </w:tc>
      </w:tr>
      <w:tr w:rsidR="003616DE" w14:paraId="1E4EFB7D" w14:textId="77777777">
        <w:tc>
          <w:tcPr>
            <w:tcW w:w="5035" w:type="dxa"/>
          </w:tcPr>
          <w:p w14:paraId="3FC9ECE1" w14:textId="77777777" w:rsidR="003616DE" w:rsidRDefault="00E1474D">
            <w:r>
              <w:t>Status (Elective, Urgent, Emergent)</w:t>
            </w:r>
          </w:p>
        </w:tc>
        <w:tc>
          <w:tcPr>
            <w:tcW w:w="4950" w:type="dxa"/>
          </w:tcPr>
          <w:p w14:paraId="40913946" w14:textId="77777777" w:rsidR="003616DE" w:rsidRDefault="003616DE"/>
        </w:tc>
      </w:tr>
      <w:tr w:rsidR="003616DE" w14:paraId="25673388" w14:textId="77777777">
        <w:tc>
          <w:tcPr>
            <w:tcW w:w="5035" w:type="dxa"/>
          </w:tcPr>
          <w:p w14:paraId="5712A1B5" w14:textId="77777777" w:rsidR="003616DE" w:rsidRDefault="00E1474D">
            <w:r>
              <w:t>Coronary Artery Bypass Surgery</w:t>
            </w:r>
          </w:p>
        </w:tc>
        <w:tc>
          <w:tcPr>
            <w:tcW w:w="4950" w:type="dxa"/>
          </w:tcPr>
          <w:p w14:paraId="00D2788C" w14:textId="77777777" w:rsidR="003616DE" w:rsidRDefault="003616DE"/>
        </w:tc>
      </w:tr>
      <w:tr w:rsidR="003616DE" w14:paraId="06ED648A" w14:textId="77777777">
        <w:tc>
          <w:tcPr>
            <w:tcW w:w="5035" w:type="dxa"/>
          </w:tcPr>
          <w:p w14:paraId="0330A361" w14:textId="77777777" w:rsidR="003616DE" w:rsidRDefault="00E1474D">
            <w:r>
              <w:t>Valve</w:t>
            </w:r>
          </w:p>
        </w:tc>
        <w:tc>
          <w:tcPr>
            <w:tcW w:w="4950" w:type="dxa"/>
          </w:tcPr>
          <w:p w14:paraId="7BF87D57" w14:textId="77777777" w:rsidR="003616DE" w:rsidRDefault="003616DE"/>
        </w:tc>
      </w:tr>
      <w:tr w:rsidR="003616DE" w14:paraId="1069B466" w14:textId="77777777">
        <w:tc>
          <w:tcPr>
            <w:tcW w:w="5035" w:type="dxa"/>
          </w:tcPr>
          <w:p w14:paraId="5C36C08C" w14:textId="77777777" w:rsidR="003616DE" w:rsidRDefault="00E1474D">
            <w:r>
              <w:t>Aorta Procedure Performed</w:t>
            </w:r>
          </w:p>
        </w:tc>
        <w:tc>
          <w:tcPr>
            <w:tcW w:w="4950" w:type="dxa"/>
          </w:tcPr>
          <w:p w14:paraId="3B85A076" w14:textId="77777777" w:rsidR="003616DE" w:rsidRDefault="003616DE"/>
        </w:tc>
      </w:tr>
      <w:tr w:rsidR="003616DE" w14:paraId="3FBACEC4" w14:textId="77777777">
        <w:tc>
          <w:tcPr>
            <w:tcW w:w="5035" w:type="dxa"/>
          </w:tcPr>
          <w:p w14:paraId="423A6540" w14:textId="77777777" w:rsidR="003616DE" w:rsidRDefault="00E1474D">
            <w:r>
              <w:t xml:space="preserve">Other Cardiac Procedure </w:t>
            </w:r>
            <w:r>
              <w:rPr>
                <w:vertAlign w:val="superscript"/>
              </w:rPr>
              <w:t>g</w:t>
            </w:r>
          </w:p>
        </w:tc>
        <w:tc>
          <w:tcPr>
            <w:tcW w:w="4950" w:type="dxa"/>
          </w:tcPr>
          <w:p w14:paraId="554B2AEE" w14:textId="77777777" w:rsidR="003616DE" w:rsidRDefault="003616DE"/>
        </w:tc>
      </w:tr>
      <w:tr w:rsidR="003616DE" w14:paraId="01E5AA2C" w14:textId="77777777">
        <w:tc>
          <w:tcPr>
            <w:tcW w:w="5035" w:type="dxa"/>
          </w:tcPr>
          <w:p w14:paraId="7C9B1B07" w14:textId="77777777" w:rsidR="003616DE" w:rsidRDefault="00E1474D">
            <w:r>
              <w:t>Atrial Fibrillation Procedure Performed</w:t>
            </w:r>
          </w:p>
        </w:tc>
        <w:tc>
          <w:tcPr>
            <w:tcW w:w="4950" w:type="dxa"/>
          </w:tcPr>
          <w:p w14:paraId="6568D5F9" w14:textId="77777777" w:rsidR="003616DE" w:rsidRDefault="003616DE"/>
        </w:tc>
      </w:tr>
      <w:tr w:rsidR="003616DE" w14:paraId="62F17EA0" w14:textId="77777777">
        <w:tc>
          <w:tcPr>
            <w:tcW w:w="5035" w:type="dxa"/>
          </w:tcPr>
          <w:p w14:paraId="62BDFEFF" w14:textId="77777777" w:rsidR="003616DE" w:rsidRDefault="00E1474D">
            <w:r>
              <w:t xml:space="preserve">Other </w:t>
            </w:r>
            <w:proofErr w:type="spellStart"/>
            <w:r>
              <w:t>Non Cardiac</w:t>
            </w:r>
            <w:proofErr w:type="spellEnd"/>
            <w:r>
              <w:t xml:space="preserve"> Procedure </w:t>
            </w:r>
            <w:r>
              <w:rPr>
                <w:vertAlign w:val="superscript"/>
              </w:rPr>
              <w:t>h</w:t>
            </w:r>
          </w:p>
        </w:tc>
        <w:tc>
          <w:tcPr>
            <w:tcW w:w="4950" w:type="dxa"/>
          </w:tcPr>
          <w:p w14:paraId="2DEC7281" w14:textId="77777777" w:rsidR="003616DE" w:rsidRDefault="003616DE"/>
        </w:tc>
      </w:tr>
      <w:tr w:rsidR="003616DE" w14:paraId="54D0D08D" w14:textId="77777777">
        <w:tc>
          <w:tcPr>
            <w:tcW w:w="5035" w:type="dxa"/>
          </w:tcPr>
          <w:p w14:paraId="6593B011" w14:textId="77777777" w:rsidR="003616DE" w:rsidRDefault="00E1474D">
            <w:r>
              <w:t>Patient Admitted With Ventricular Assist Device</w:t>
            </w:r>
          </w:p>
        </w:tc>
        <w:tc>
          <w:tcPr>
            <w:tcW w:w="4950" w:type="dxa"/>
          </w:tcPr>
          <w:p w14:paraId="6DD66440" w14:textId="77777777" w:rsidR="003616DE" w:rsidRDefault="003616DE"/>
        </w:tc>
      </w:tr>
      <w:tr w:rsidR="003616DE" w14:paraId="16CBFC13" w14:textId="77777777">
        <w:tc>
          <w:tcPr>
            <w:tcW w:w="5035" w:type="dxa"/>
          </w:tcPr>
          <w:p w14:paraId="69DDA13D" w14:textId="77777777" w:rsidR="003616DE" w:rsidRDefault="00E1474D">
            <w:r>
              <w:t>Ventricular Assist Device Implanted During This Hospitalization</w:t>
            </w:r>
          </w:p>
        </w:tc>
        <w:tc>
          <w:tcPr>
            <w:tcW w:w="4950" w:type="dxa"/>
          </w:tcPr>
          <w:p w14:paraId="767F9033" w14:textId="77777777" w:rsidR="003616DE" w:rsidRDefault="003616DE"/>
        </w:tc>
      </w:tr>
      <w:tr w:rsidR="003616DE" w14:paraId="4AF93904" w14:textId="77777777">
        <w:tc>
          <w:tcPr>
            <w:tcW w:w="5035" w:type="dxa"/>
          </w:tcPr>
          <w:p w14:paraId="2A922F02" w14:textId="77777777" w:rsidR="003616DE" w:rsidRDefault="00E1474D">
            <w:r>
              <w:t>Other Cardiac Procedure-ASD Repair - PFO Type</w:t>
            </w:r>
          </w:p>
        </w:tc>
        <w:tc>
          <w:tcPr>
            <w:tcW w:w="4950" w:type="dxa"/>
          </w:tcPr>
          <w:p w14:paraId="45222BDB" w14:textId="77777777" w:rsidR="003616DE" w:rsidRDefault="003616DE"/>
        </w:tc>
      </w:tr>
      <w:tr w:rsidR="003616DE" w14:paraId="2C14B08D" w14:textId="77777777">
        <w:tc>
          <w:tcPr>
            <w:tcW w:w="5035" w:type="dxa"/>
          </w:tcPr>
          <w:p w14:paraId="560D1ABB" w14:textId="77777777" w:rsidR="003616DE" w:rsidRDefault="00E1474D">
            <w:r>
              <w:lastRenderedPageBreak/>
              <w:t>Other Cardiac Procedure -ASD Repair - Secundum Or Sinus Venosus</w:t>
            </w:r>
          </w:p>
        </w:tc>
        <w:tc>
          <w:tcPr>
            <w:tcW w:w="4950" w:type="dxa"/>
          </w:tcPr>
          <w:p w14:paraId="4FC74E53" w14:textId="77777777" w:rsidR="003616DE" w:rsidRDefault="003616DE"/>
        </w:tc>
      </w:tr>
      <w:tr w:rsidR="003616DE" w14:paraId="6ECE085F" w14:textId="77777777">
        <w:tc>
          <w:tcPr>
            <w:tcW w:w="5035" w:type="dxa"/>
          </w:tcPr>
          <w:p w14:paraId="30C5E85E" w14:textId="77777777" w:rsidR="003616DE" w:rsidRDefault="00E1474D">
            <w:r>
              <w:t>Other Cardiac Procedure -Atrial Fibrillation Intracardiac Lesions</w:t>
            </w:r>
          </w:p>
        </w:tc>
        <w:tc>
          <w:tcPr>
            <w:tcW w:w="4950" w:type="dxa"/>
          </w:tcPr>
          <w:p w14:paraId="33701B24" w14:textId="77777777" w:rsidR="003616DE" w:rsidRDefault="003616DE"/>
        </w:tc>
      </w:tr>
      <w:tr w:rsidR="003616DE" w14:paraId="03B4EA44" w14:textId="77777777">
        <w:tc>
          <w:tcPr>
            <w:tcW w:w="5035" w:type="dxa"/>
          </w:tcPr>
          <w:p w14:paraId="71240B9C" w14:textId="77777777" w:rsidR="003616DE" w:rsidRDefault="00E1474D">
            <w:r>
              <w:t>Other Cardiac Procedure -Atrial Fibrillation Epicardial Lesions</w:t>
            </w:r>
          </w:p>
        </w:tc>
        <w:tc>
          <w:tcPr>
            <w:tcW w:w="4950" w:type="dxa"/>
          </w:tcPr>
          <w:p w14:paraId="0EDE5D7B" w14:textId="77777777" w:rsidR="003616DE" w:rsidRDefault="003616DE"/>
        </w:tc>
      </w:tr>
      <w:tr w:rsidR="003616DE" w14:paraId="57A518F7" w14:textId="77777777">
        <w:tc>
          <w:tcPr>
            <w:tcW w:w="5035" w:type="dxa"/>
          </w:tcPr>
          <w:p w14:paraId="4E8BD71E" w14:textId="77777777" w:rsidR="003616DE" w:rsidRDefault="00E1474D">
            <w:r>
              <w:t>Other Cardiac Procedure -Atrial Appendage Procedure</w:t>
            </w:r>
          </w:p>
        </w:tc>
        <w:tc>
          <w:tcPr>
            <w:tcW w:w="4950" w:type="dxa"/>
          </w:tcPr>
          <w:p w14:paraId="65C87E60" w14:textId="77777777" w:rsidR="003616DE" w:rsidRDefault="003616DE"/>
        </w:tc>
      </w:tr>
      <w:tr w:rsidR="003616DE" w14:paraId="1AE34D8C" w14:textId="77777777">
        <w:tc>
          <w:tcPr>
            <w:tcW w:w="5035" w:type="dxa"/>
          </w:tcPr>
          <w:p w14:paraId="73BBB1BD" w14:textId="77777777" w:rsidR="003616DE" w:rsidRDefault="00E1474D">
            <w:r>
              <w:t>Other Cardiac Procedure -Arrhythmia Device Surgery</w:t>
            </w:r>
          </w:p>
        </w:tc>
        <w:tc>
          <w:tcPr>
            <w:tcW w:w="4950" w:type="dxa"/>
          </w:tcPr>
          <w:p w14:paraId="029EA317" w14:textId="77777777" w:rsidR="003616DE" w:rsidRDefault="003616DE"/>
        </w:tc>
      </w:tr>
      <w:tr w:rsidR="003616DE" w14:paraId="5F5602B1" w14:textId="77777777">
        <w:tc>
          <w:tcPr>
            <w:tcW w:w="5035" w:type="dxa"/>
          </w:tcPr>
          <w:p w14:paraId="1D22C370" w14:textId="77777777" w:rsidR="003616DE" w:rsidRDefault="00E1474D">
            <w:r>
              <w:t>Other Cardiac Procedure -Lead Insertion</w:t>
            </w:r>
          </w:p>
        </w:tc>
        <w:tc>
          <w:tcPr>
            <w:tcW w:w="4950" w:type="dxa"/>
          </w:tcPr>
          <w:p w14:paraId="59B0666B" w14:textId="77777777" w:rsidR="003616DE" w:rsidRDefault="003616DE"/>
        </w:tc>
      </w:tr>
      <w:tr w:rsidR="003616DE" w14:paraId="5C764FD2" w14:textId="77777777">
        <w:tc>
          <w:tcPr>
            <w:tcW w:w="5035" w:type="dxa"/>
          </w:tcPr>
          <w:p w14:paraId="01B228C1" w14:textId="77777777" w:rsidR="003616DE" w:rsidRDefault="00E1474D">
            <w:r>
              <w:t>Other Cardiac Procedure -Arrhythmia Correction Surgery-Lead Extraction</w:t>
            </w:r>
          </w:p>
        </w:tc>
        <w:tc>
          <w:tcPr>
            <w:tcW w:w="4950" w:type="dxa"/>
          </w:tcPr>
          <w:p w14:paraId="2AD22F88" w14:textId="77777777" w:rsidR="003616DE" w:rsidRDefault="003616DE"/>
        </w:tc>
      </w:tr>
      <w:tr w:rsidR="003616DE" w14:paraId="073E8B87" w14:textId="77777777">
        <w:tc>
          <w:tcPr>
            <w:tcW w:w="5035" w:type="dxa"/>
          </w:tcPr>
          <w:p w14:paraId="41E10CD9" w14:textId="77777777" w:rsidR="003616DE" w:rsidRDefault="00E1474D">
            <w:r>
              <w:t>Other Cardiac Procedure -Congenital</w:t>
            </w:r>
          </w:p>
        </w:tc>
        <w:tc>
          <w:tcPr>
            <w:tcW w:w="4950" w:type="dxa"/>
          </w:tcPr>
          <w:p w14:paraId="71B6A756" w14:textId="77777777" w:rsidR="003616DE" w:rsidRDefault="003616DE"/>
        </w:tc>
      </w:tr>
      <w:tr w:rsidR="003616DE" w14:paraId="1904DBEC" w14:textId="77777777">
        <w:tc>
          <w:tcPr>
            <w:tcW w:w="5035" w:type="dxa"/>
          </w:tcPr>
          <w:p w14:paraId="057B6222" w14:textId="77777777" w:rsidR="003616DE" w:rsidRDefault="00E1474D">
            <w:r>
              <w:t>Other Cardiac Procedure -LV aneurysm</w:t>
            </w:r>
          </w:p>
        </w:tc>
        <w:tc>
          <w:tcPr>
            <w:tcW w:w="4950" w:type="dxa"/>
          </w:tcPr>
          <w:p w14:paraId="69706CA5" w14:textId="77777777" w:rsidR="003616DE" w:rsidRDefault="003616DE"/>
        </w:tc>
      </w:tr>
      <w:tr w:rsidR="003616DE" w14:paraId="4DBC4B5B" w14:textId="77777777">
        <w:tc>
          <w:tcPr>
            <w:tcW w:w="5035" w:type="dxa"/>
          </w:tcPr>
          <w:p w14:paraId="6A75A860" w14:textId="77777777" w:rsidR="003616DE" w:rsidRDefault="00E1474D">
            <w:r>
              <w:t>Other Cardiac Procedure -Subaortic Stenosis Resection</w:t>
            </w:r>
          </w:p>
        </w:tc>
        <w:tc>
          <w:tcPr>
            <w:tcW w:w="4950" w:type="dxa"/>
          </w:tcPr>
          <w:p w14:paraId="3EC95B31" w14:textId="77777777" w:rsidR="003616DE" w:rsidRDefault="003616DE"/>
        </w:tc>
      </w:tr>
      <w:tr w:rsidR="003616DE" w14:paraId="3C276BCD" w14:textId="77777777">
        <w:tc>
          <w:tcPr>
            <w:tcW w:w="5035" w:type="dxa"/>
          </w:tcPr>
          <w:p w14:paraId="4BA3B2C2" w14:textId="77777777" w:rsidR="003616DE" w:rsidRDefault="00E1474D">
            <w:r>
              <w:t>Other Cardiac Procedure -Surgical Ventricular Restoration</w:t>
            </w:r>
          </w:p>
        </w:tc>
        <w:tc>
          <w:tcPr>
            <w:tcW w:w="4950" w:type="dxa"/>
          </w:tcPr>
          <w:p w14:paraId="620D8801" w14:textId="77777777" w:rsidR="003616DE" w:rsidRDefault="003616DE"/>
        </w:tc>
      </w:tr>
      <w:tr w:rsidR="003616DE" w14:paraId="3D85EE59" w14:textId="77777777">
        <w:tc>
          <w:tcPr>
            <w:tcW w:w="5035" w:type="dxa"/>
          </w:tcPr>
          <w:p w14:paraId="4F5F5E5B" w14:textId="77777777" w:rsidR="003616DE" w:rsidRDefault="00E1474D">
            <w:r>
              <w:t>Other Cardiac Procedure -</w:t>
            </w:r>
            <w:proofErr w:type="spellStart"/>
            <w:r>
              <w:t>Transmyocardial</w:t>
            </w:r>
            <w:proofErr w:type="spellEnd"/>
            <w:r>
              <w:t xml:space="preserve"> Laser Revascularization</w:t>
            </w:r>
          </w:p>
        </w:tc>
        <w:tc>
          <w:tcPr>
            <w:tcW w:w="4950" w:type="dxa"/>
          </w:tcPr>
          <w:p w14:paraId="18B39C75" w14:textId="77777777" w:rsidR="003616DE" w:rsidRDefault="003616DE"/>
        </w:tc>
      </w:tr>
      <w:tr w:rsidR="003616DE" w14:paraId="373E7CBD" w14:textId="77777777">
        <w:tc>
          <w:tcPr>
            <w:tcW w:w="5035" w:type="dxa"/>
          </w:tcPr>
          <w:p w14:paraId="5615AEDD" w14:textId="77777777" w:rsidR="003616DE" w:rsidRDefault="00E1474D">
            <w:r>
              <w:t>Other Cardiac Procedure -Card Transplant</w:t>
            </w:r>
          </w:p>
        </w:tc>
        <w:tc>
          <w:tcPr>
            <w:tcW w:w="4950" w:type="dxa"/>
          </w:tcPr>
          <w:p w14:paraId="18E228A8" w14:textId="77777777" w:rsidR="003616DE" w:rsidRDefault="003616DE"/>
        </w:tc>
      </w:tr>
      <w:tr w:rsidR="003616DE" w14:paraId="61AD6CF6" w14:textId="77777777">
        <w:tc>
          <w:tcPr>
            <w:tcW w:w="5035" w:type="dxa"/>
          </w:tcPr>
          <w:p w14:paraId="734431FA" w14:textId="77777777" w:rsidR="003616DE" w:rsidRDefault="00E1474D">
            <w:r>
              <w:t>Other Cardiac Procedure -Cardiac Trauma</w:t>
            </w:r>
          </w:p>
        </w:tc>
        <w:tc>
          <w:tcPr>
            <w:tcW w:w="4950" w:type="dxa"/>
          </w:tcPr>
          <w:p w14:paraId="1A3E436D" w14:textId="77777777" w:rsidR="003616DE" w:rsidRDefault="003616DE"/>
        </w:tc>
      </w:tr>
      <w:tr w:rsidR="003616DE" w14:paraId="7C8DD6D8" w14:textId="77777777">
        <w:tc>
          <w:tcPr>
            <w:tcW w:w="5035" w:type="dxa"/>
          </w:tcPr>
          <w:p w14:paraId="5539F454" w14:textId="77777777" w:rsidR="003616DE" w:rsidRDefault="00E1474D">
            <w:r>
              <w:t>Other Cardiac Procedure -VSD</w:t>
            </w:r>
          </w:p>
        </w:tc>
        <w:tc>
          <w:tcPr>
            <w:tcW w:w="4950" w:type="dxa"/>
          </w:tcPr>
          <w:p w14:paraId="2B5F27FD" w14:textId="77777777" w:rsidR="003616DE" w:rsidRDefault="003616DE"/>
        </w:tc>
      </w:tr>
      <w:tr w:rsidR="003616DE" w14:paraId="53A3D48A" w14:textId="77777777">
        <w:tc>
          <w:tcPr>
            <w:tcW w:w="5035" w:type="dxa"/>
          </w:tcPr>
          <w:p w14:paraId="687816AD" w14:textId="77777777" w:rsidR="003616DE" w:rsidRDefault="00E1474D">
            <w:r>
              <w:t>Other Cardiac Procedure -Other</w:t>
            </w:r>
          </w:p>
        </w:tc>
        <w:tc>
          <w:tcPr>
            <w:tcW w:w="4950" w:type="dxa"/>
          </w:tcPr>
          <w:p w14:paraId="620ACE93" w14:textId="77777777" w:rsidR="003616DE" w:rsidRDefault="003616DE"/>
        </w:tc>
      </w:tr>
      <w:tr w:rsidR="003616DE" w14:paraId="5930BF17" w14:textId="77777777">
        <w:tc>
          <w:tcPr>
            <w:tcW w:w="5035" w:type="dxa"/>
          </w:tcPr>
          <w:p w14:paraId="4F1D84A1" w14:textId="77777777" w:rsidR="003616DE" w:rsidRDefault="00E1474D">
            <w:r>
              <w:t>Prior Aortic Intervention</w:t>
            </w:r>
          </w:p>
        </w:tc>
        <w:tc>
          <w:tcPr>
            <w:tcW w:w="4950" w:type="dxa"/>
          </w:tcPr>
          <w:p w14:paraId="3A75EDCE" w14:textId="77777777" w:rsidR="003616DE" w:rsidRDefault="003616DE"/>
        </w:tc>
      </w:tr>
    </w:tbl>
    <w:p w14:paraId="3E1FCB98" w14:textId="77777777" w:rsidR="003616DE" w:rsidRDefault="003616DE"/>
    <w:p w14:paraId="64D251D2" w14:textId="77777777" w:rsidR="003616DE" w:rsidRDefault="00E1474D">
      <w:proofErr w:type="spellStart"/>
      <w:r w:rsidRPr="00496738">
        <w:rPr>
          <w:vertAlign w:val="superscript"/>
        </w:rPr>
        <w:t>a</w:t>
      </w:r>
      <w:proofErr w:type="spellEnd"/>
      <w:r w:rsidRPr="00496738">
        <w:t xml:space="preserve"> All features are abstracted from the Society for Thoracic Surgeons Registry, which has precise definitions for each variable.  </w:t>
      </w:r>
      <w:r w:rsidRPr="00496738">
        <w:rPr>
          <w:vertAlign w:val="superscript"/>
        </w:rPr>
        <w:t>b</w:t>
      </w:r>
      <w:r w:rsidRPr="00496738">
        <w:t xml:space="preserve"> A feature reflecting presence and severity of disease.  </w:t>
      </w:r>
      <w:r w:rsidRPr="00496738">
        <w:rPr>
          <w:vertAlign w:val="superscript"/>
        </w:rPr>
        <w:t>c</w:t>
      </w:r>
      <w:r w:rsidRPr="00496738">
        <w:t xml:space="preserve"> Current or previous tobacco use.   </w:t>
      </w:r>
      <w:r w:rsidRPr="00496738">
        <w:rPr>
          <w:vertAlign w:val="superscript"/>
        </w:rPr>
        <w:t>d</w:t>
      </w:r>
      <w:r w:rsidRPr="00496738">
        <w:t xml:space="preserve"> A features reflecting whether or not the test was performed prior to surgery.   </w:t>
      </w:r>
      <w:r w:rsidRPr="00496738">
        <w:rPr>
          <w:vertAlign w:val="superscript"/>
        </w:rPr>
        <w:t>e</w:t>
      </w:r>
      <w:r w:rsidRPr="00496738">
        <w:t xml:space="preserve"> History of unresponsive state within 24 hours of time of surgery.  </w:t>
      </w:r>
      <w:r w:rsidRPr="00496738">
        <w:rPr>
          <w:vertAlign w:val="superscript"/>
        </w:rPr>
        <w:t>f</w:t>
      </w:r>
      <w:r w:rsidRPr="00496738">
        <w:t xml:space="preserve"> Cardiopulmonary resuscitation prior to operative procedure.   </w:t>
      </w:r>
      <w:r w:rsidRPr="00496738">
        <w:rPr>
          <w:vertAlign w:val="superscript"/>
        </w:rPr>
        <w:t>g</w:t>
      </w:r>
      <w:r w:rsidRPr="00496738">
        <w:t xml:space="preserve"> A variable indicating whether another cardiac procedure was performed other than CABG and valve.   </w:t>
      </w:r>
      <w:r w:rsidRPr="00496738">
        <w:rPr>
          <w:vertAlign w:val="superscript"/>
        </w:rPr>
        <w:t>h</w:t>
      </w:r>
      <w:r w:rsidRPr="00496738">
        <w:t xml:space="preserve"> A variable indicating whether a non-cardiac procedure was performed.  </w:t>
      </w:r>
      <w:r w:rsidRPr="00496738">
        <w:rPr>
          <w:vertAlign w:val="superscript"/>
        </w:rPr>
        <w:t>i</w:t>
      </w:r>
      <w:r w:rsidRPr="00496738">
        <w:t xml:space="preserve">  Features are defined as the presence or absence. </w:t>
      </w:r>
      <w:r w:rsidRPr="00496738">
        <w:rPr>
          <w:vertAlign w:val="superscript"/>
        </w:rPr>
        <w:t xml:space="preserve"> j</w:t>
      </w:r>
      <w:r w:rsidRPr="00496738">
        <w:t xml:space="preserve"> Each feature was considered as a time-stamped value recorded at 1-minute intervals during the operation.</w:t>
      </w:r>
      <w:r>
        <w:br w:type="page"/>
      </w:r>
    </w:p>
    <w:p w14:paraId="7399C9B1" w14:textId="77777777" w:rsidR="003616DE" w:rsidRPr="00496738" w:rsidRDefault="00E1474D">
      <w:pPr>
        <w:rPr>
          <w:rFonts w:ascii="Arial" w:eastAsia="Arial" w:hAnsi="Arial" w:cs="Arial"/>
          <w:b/>
          <w:sz w:val="22"/>
          <w:szCs w:val="22"/>
        </w:rPr>
      </w:pPr>
      <w:r w:rsidRPr="00496738">
        <w:rPr>
          <w:b/>
        </w:rPr>
        <w:lastRenderedPageBreak/>
        <w:t xml:space="preserve">Supplement Table 2: </w:t>
      </w:r>
      <w:r w:rsidRPr="00496738">
        <w:rPr>
          <w:rFonts w:ascii="Arial" w:eastAsia="Arial" w:hAnsi="Arial" w:cs="Arial"/>
          <w:b/>
          <w:sz w:val="22"/>
          <w:szCs w:val="22"/>
        </w:rPr>
        <w:t xml:space="preserve">Model Performance </w:t>
      </w:r>
      <w:proofErr w:type="spellStart"/>
      <w:r w:rsidRPr="00496738">
        <w:rPr>
          <w:rFonts w:ascii="Arial" w:eastAsia="Arial" w:hAnsi="Arial" w:cs="Arial"/>
          <w:sz w:val="22"/>
          <w:szCs w:val="22"/>
          <w:vertAlign w:val="superscript"/>
        </w:rPr>
        <w:t>a</w:t>
      </w:r>
      <w:proofErr w:type="spellEnd"/>
      <w:r w:rsidRPr="00496738">
        <w:rPr>
          <w:rFonts w:ascii="Arial" w:eastAsia="Arial" w:hAnsi="Arial" w:cs="Arial"/>
          <w:b/>
          <w:sz w:val="22"/>
          <w:szCs w:val="22"/>
        </w:rPr>
        <w:t xml:space="preserve"> for Prediction of Maximum Lactate Concentration in the 24 Hours after Cardiac Surgery in Elective, Urgent, and Emergent Surgery</w:t>
      </w:r>
    </w:p>
    <w:p w14:paraId="6DDB746C" w14:textId="77777777" w:rsidR="003616DE" w:rsidRDefault="003616DE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2880"/>
        <w:gridCol w:w="1305"/>
        <w:gridCol w:w="1245"/>
        <w:gridCol w:w="1365"/>
      </w:tblGrid>
      <w:tr w:rsidR="003616DE" w14:paraId="47B4426B" w14:textId="77777777">
        <w:trPr>
          <w:trHeight w:val="500"/>
        </w:trPr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E4D72" w14:textId="77777777" w:rsidR="003616DE" w:rsidRDefault="00E1474D">
            <w:pPr>
              <w:spacing w:line="276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a Source</w:t>
            </w:r>
          </w:p>
        </w:tc>
        <w:tc>
          <w:tcPr>
            <w:tcW w:w="28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DCBC8" w14:textId="77777777" w:rsidR="003616DE" w:rsidRDefault="00E1474D">
            <w:pPr>
              <w:spacing w:line="276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del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F886D" w14:textId="77777777" w:rsidR="003616DE" w:rsidRDefault="00E1474D">
            <w:pPr>
              <w:spacing w:line="276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ective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B674" w14:textId="77777777" w:rsidR="003616DE" w:rsidRDefault="00E1474D">
            <w:pPr>
              <w:spacing w:line="276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rgent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7FE5" w14:textId="77777777" w:rsidR="003616DE" w:rsidRDefault="00E1474D">
            <w:pPr>
              <w:spacing w:line="276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ergent</w:t>
            </w:r>
          </w:p>
        </w:tc>
      </w:tr>
      <w:tr w:rsidR="003616DE" w14:paraId="106CCF17" w14:textId="77777777">
        <w:trPr>
          <w:trHeight w:val="500"/>
        </w:trPr>
        <w:tc>
          <w:tcPr>
            <w:tcW w:w="256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CE9F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Patient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9C1A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near Regression 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7254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43 (2.158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D509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17 (2.183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8FE9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69 (1.716)</w:t>
            </w:r>
          </w:p>
        </w:tc>
      </w:tr>
      <w:tr w:rsidR="003616DE" w14:paraId="33336032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158FB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74CC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ndom Forest 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60E5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82 (2.14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2002B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2 (2.15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41D5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37 (1.734)</w:t>
            </w:r>
          </w:p>
        </w:tc>
      </w:tr>
      <w:tr w:rsidR="003616DE" w14:paraId="178CDB8C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E3382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D7CC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tificial Neural Network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57138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55 (2.233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4F75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48 (2.231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F460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 (1.749)</w:t>
            </w:r>
          </w:p>
        </w:tc>
      </w:tr>
      <w:tr w:rsidR="003616DE" w14:paraId="55A4DF75" w14:textId="77777777">
        <w:trPr>
          <w:trHeight w:val="500"/>
        </w:trPr>
        <w:tc>
          <w:tcPr>
            <w:tcW w:w="256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4714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raoperative Features (not including lactate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8D1A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near Regression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F92F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81 (1.942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58A3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32 (1.971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59E1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69 (1.561)</w:t>
            </w:r>
          </w:p>
        </w:tc>
      </w:tr>
      <w:tr w:rsidR="003616DE" w14:paraId="12767E1A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79BA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8F77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ndom Forest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993B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3 (1.923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2D78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12 (2.00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47E9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61 (1.573)</w:t>
            </w:r>
          </w:p>
        </w:tc>
      </w:tr>
      <w:tr w:rsidR="003616DE" w14:paraId="1E99A786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77B8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CA99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tificial Neural Network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239FA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85 (2.04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2954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38 (2.012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3881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68 (1.563)</w:t>
            </w:r>
          </w:p>
        </w:tc>
      </w:tr>
      <w:tr w:rsidR="003616DE" w14:paraId="2FAE7662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807F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402E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current Neural Network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1FD1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57 (1.93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7F79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46 (1.969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2A0A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78 (1.395)</w:t>
            </w:r>
          </w:p>
        </w:tc>
      </w:tr>
      <w:tr w:rsidR="003616DE" w14:paraId="66EFFA9B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62A5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3400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ansformer 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B899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1 (1.878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7BD6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89 (1.903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6157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94 (1.446)</w:t>
            </w:r>
          </w:p>
        </w:tc>
      </w:tr>
      <w:tr w:rsidR="003616DE" w14:paraId="278F4F34" w14:textId="77777777">
        <w:trPr>
          <w:trHeight w:val="500"/>
        </w:trPr>
        <w:tc>
          <w:tcPr>
            <w:tcW w:w="256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F3E6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raoperative Features (including lactate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89C8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near Regression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A595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72 (1.72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1C7F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21 (1.855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0608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52 (1.515)</w:t>
            </w:r>
          </w:p>
        </w:tc>
      </w:tr>
      <w:tr w:rsidR="003616DE" w14:paraId="62E6DF10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3FC1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9BFD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ndom Forest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D20AF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93 (1.793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C95E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63 (1.90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F549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76 (1.547)</w:t>
            </w:r>
          </w:p>
        </w:tc>
      </w:tr>
      <w:tr w:rsidR="003616DE" w14:paraId="42B50CDA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5815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7ED5B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tificial Neural Network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979B9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97 (1.843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9ADA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67 (1.908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8592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26 (1.565)</w:t>
            </w:r>
          </w:p>
        </w:tc>
      </w:tr>
      <w:tr w:rsidR="003616DE" w14:paraId="011AC33B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E6BB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5E1D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current Neural Network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51A2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98 (1.81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7830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11 (1.877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9616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68 (1.449)</w:t>
            </w:r>
          </w:p>
        </w:tc>
      </w:tr>
      <w:tr w:rsidR="003616DE" w14:paraId="45E41D9E" w14:textId="77777777">
        <w:trPr>
          <w:trHeight w:val="500"/>
        </w:trPr>
        <w:tc>
          <w:tcPr>
            <w:tcW w:w="256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5E03" w14:textId="77777777" w:rsidR="003616DE" w:rsidRDefault="003616DE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800B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ansformer (absolute error in mmol/L), mean (std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FB09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36 (1.78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8EB0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12 (1.712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F10B" w14:textId="77777777" w:rsidR="003616DE" w:rsidRDefault="00E1474D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12 (1.451)</w:t>
            </w:r>
          </w:p>
        </w:tc>
      </w:tr>
    </w:tbl>
    <w:p w14:paraId="5B512272" w14:textId="77777777" w:rsidR="003616DE" w:rsidRDefault="00E1474D">
      <w:proofErr w:type="spellStart"/>
      <w:r>
        <w:rPr>
          <w:rFonts w:ascii="Arial" w:eastAsia="Arial" w:hAnsi="Arial" w:cs="Arial"/>
          <w:sz w:val="22"/>
          <w:szCs w:val="22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</w:rPr>
        <w:t xml:space="preserve"> The model performance is reported as the mean and standard deviation of the absolute error from one iteration of cross validation. </w:t>
      </w:r>
    </w:p>
    <w:sectPr w:rsidR="003616DE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6DE"/>
    <w:rsid w:val="003616DE"/>
    <w:rsid w:val="00496738"/>
    <w:rsid w:val="00E1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0D933"/>
  <w15:docId w15:val="{95D096A8-8505-D44F-8125-31E47879E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D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0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0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0EC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eFSop5Qzp8q5IoQbVvyC8tGZ/g==">CgMxLjA4AHIhMWUwUWttemQ1TlVuVVozV2tRSWg5bXF6bm8taUljR0R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6</Words>
  <Characters>5851</Characters>
  <Application>Microsoft Office Word</Application>
  <DocSecurity>0</DocSecurity>
  <Lines>48</Lines>
  <Paragraphs>13</Paragraphs>
  <ScaleCrop>false</ScaleCrop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H Brown IV</dc:creator>
  <cp:lastModifiedBy>Lorn Fraser</cp:lastModifiedBy>
  <cp:revision>3</cp:revision>
  <dcterms:created xsi:type="dcterms:W3CDTF">2023-07-16T17:11:00Z</dcterms:created>
  <dcterms:modified xsi:type="dcterms:W3CDTF">2023-08-23T12:28:00Z</dcterms:modified>
</cp:coreProperties>
</file>